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33FAFE40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A4049A">
        <w:t>Tables</w:t>
      </w:r>
    </w:p>
    <w:p w14:paraId="137E4814" w14:textId="03D825F7" w:rsidR="00A4049A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4049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4049A">
        <w:rPr>
          <w:rFonts w:cs="Times New Roman"/>
          <w:szCs w:val="24"/>
        </w:rPr>
        <w:t>E.coli_30 antimicrobial resistance ontology</w:t>
      </w:r>
    </w:p>
    <w:p w14:paraId="07ED61CD" w14:textId="20EB768B" w:rsidR="00A4049A" w:rsidRPr="00A4049A" w:rsidRDefault="00A4049A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E.coli_45 antimicrobial resistance ontology</w:t>
      </w:r>
    </w:p>
    <w:p w14:paraId="07D4265A" w14:textId="5914A7E2" w:rsidR="00A4049A" w:rsidRPr="00A4049A" w:rsidRDefault="00A4049A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E.coli_30 virulence factor</w:t>
      </w:r>
    </w:p>
    <w:p w14:paraId="58F1AED1" w14:textId="08C6B437" w:rsidR="00DE23E8" w:rsidRDefault="00A4049A" w:rsidP="00A4049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E.coli_45 virulence factor</w:t>
      </w:r>
    </w:p>
    <w:p w14:paraId="49FC4738" w14:textId="3BF4F25E" w:rsidR="00AA3392" w:rsidRPr="00AA3392" w:rsidRDefault="00AA3392" w:rsidP="00A4049A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5</w:t>
      </w:r>
      <w:bookmarkStart w:id="0" w:name="_GoBack"/>
      <w:bookmarkEnd w:id="0"/>
      <w:r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Multilocus sequence typing</w:t>
      </w:r>
    </w:p>
    <w:sectPr w:rsidR="00AA3392" w:rsidRPr="00AA339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0BB2AD" w14:textId="77777777" w:rsidR="006F2FF2" w:rsidRDefault="006F2FF2" w:rsidP="00117666">
      <w:pPr>
        <w:spacing w:after="0"/>
      </w:pPr>
      <w:r>
        <w:separator/>
      </w:r>
    </w:p>
  </w:endnote>
  <w:endnote w:type="continuationSeparator" w:id="0">
    <w:p w14:paraId="71AE8BCF" w14:textId="77777777" w:rsidR="006F2FF2" w:rsidRDefault="006F2F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83CFC" w14:textId="77777777" w:rsidR="006F2FF2" w:rsidRDefault="006F2FF2" w:rsidP="00117666">
      <w:pPr>
        <w:spacing w:after="0"/>
      </w:pPr>
      <w:r>
        <w:separator/>
      </w:r>
    </w:p>
  </w:footnote>
  <w:footnote w:type="continuationSeparator" w:id="0">
    <w:p w14:paraId="0A396B29" w14:textId="77777777" w:rsidR="006F2FF2" w:rsidRDefault="006F2F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27A17F1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2FF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049A"/>
    <w:rsid w:val="00A569CD"/>
    <w:rsid w:val="00AA3392"/>
    <w:rsid w:val="00AB5EE2"/>
    <w:rsid w:val="00AB6715"/>
    <w:rsid w:val="00AF77F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4F1E656-F0A3-4A80-9F27-9975F20E9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dullahi Bello</cp:lastModifiedBy>
  <cp:revision>3</cp:revision>
  <cp:lastPrinted>2013-10-03T12:51:00Z</cp:lastPrinted>
  <dcterms:created xsi:type="dcterms:W3CDTF">2022-11-17T16:58:00Z</dcterms:created>
  <dcterms:modified xsi:type="dcterms:W3CDTF">2024-11-04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